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85735" w14:textId="7F89A6F8" w:rsidR="00D95931" w:rsidRDefault="00D95931">
      <w:r>
        <w:rPr>
          <w:noProof/>
        </w:rPr>
        <w:drawing>
          <wp:inline distT="0" distB="0" distL="0" distR="0" wp14:anchorId="4CC542EA" wp14:editId="03B63130">
            <wp:extent cx="5760000" cy="4759497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759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7828F" w14:textId="245CCC35" w:rsidR="00D95931" w:rsidRDefault="00D95931">
      <w:pPr>
        <w:rPr>
          <w:lang w:val="en-US"/>
        </w:rPr>
      </w:pPr>
      <w:r w:rsidRPr="00D95931">
        <w:rPr>
          <w:lang w:val="en-US"/>
        </w:rPr>
        <w:t>Supplementary Figure S1. Structure Harvester resul</w:t>
      </w:r>
      <w:r>
        <w:rPr>
          <w:lang w:val="en-US"/>
        </w:rPr>
        <w:t xml:space="preserve">ts: mean L(K) (a and c) and Delta K (b and d) for White-eared ground-sparrow in both periods 2011-2012 (a and b) and 2018-2022(c and d).  </w:t>
      </w:r>
    </w:p>
    <w:p w14:paraId="1712CDEB" w14:textId="3E17EAA3" w:rsidR="002428FE" w:rsidRDefault="002428FE">
      <w:pPr>
        <w:rPr>
          <w:lang w:val="en-US"/>
        </w:rPr>
      </w:pPr>
    </w:p>
    <w:p w14:paraId="369131E7" w14:textId="7B3437B7" w:rsidR="002428FE" w:rsidRDefault="002428FE">
      <w:pPr>
        <w:rPr>
          <w:lang w:val="en-US"/>
        </w:rPr>
      </w:pPr>
    </w:p>
    <w:p w14:paraId="1D4A6EA7" w14:textId="4B83CA38" w:rsidR="002428FE" w:rsidRDefault="002428FE">
      <w:pPr>
        <w:rPr>
          <w:lang w:val="en-US"/>
        </w:rPr>
      </w:pPr>
    </w:p>
    <w:p w14:paraId="124B9F4D" w14:textId="77777777" w:rsidR="008F602B" w:rsidRDefault="008F602B">
      <w:pPr>
        <w:rPr>
          <w:lang w:val="en-US"/>
        </w:rPr>
      </w:pPr>
      <w:r>
        <w:rPr>
          <w:lang w:val="en-US"/>
        </w:rPr>
        <w:br w:type="page"/>
      </w:r>
    </w:p>
    <w:p w14:paraId="19F1A01C" w14:textId="180F650E" w:rsidR="002428FE" w:rsidRDefault="002428FE" w:rsidP="00E54F3D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AD3E33">
        <w:rPr>
          <w:lang w:val="en-US"/>
        </w:rPr>
        <w:t>S</w:t>
      </w:r>
      <w:r>
        <w:rPr>
          <w:lang w:val="en-US"/>
        </w:rPr>
        <w:t>1. Analysis of molecular variance (AMOVA) FOR SSR markers for populations of White-eare</w:t>
      </w:r>
      <w:r w:rsidR="00E54F3D">
        <w:rPr>
          <w:lang w:val="en-US"/>
        </w:rPr>
        <w:t>d</w:t>
      </w:r>
      <w:r>
        <w:rPr>
          <w:lang w:val="en-US"/>
        </w:rPr>
        <w:t xml:space="preserve"> ground-sparrow in Costa Rica</w:t>
      </w:r>
      <w:r w:rsidR="00E54F3D">
        <w:rPr>
          <w:lang w:val="en-US"/>
        </w:rPr>
        <w:t>.</w:t>
      </w:r>
    </w:p>
    <w:tbl>
      <w:tblPr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960"/>
        <w:gridCol w:w="960"/>
        <w:gridCol w:w="1260"/>
        <w:gridCol w:w="1220"/>
        <w:gridCol w:w="1780"/>
      </w:tblGrid>
      <w:tr w:rsidR="002428FE" w:rsidRPr="002428FE" w14:paraId="0F5C6E04" w14:textId="77777777" w:rsidTr="002428FE">
        <w:trPr>
          <w:trHeight w:val="60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97B0" w14:textId="6A310EBC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Source</w:t>
            </w:r>
            <w:proofErr w:type="spellEnd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 xml:space="preserve"> </w:t>
            </w: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of</w:t>
            </w:r>
            <w:proofErr w:type="spellEnd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 xml:space="preserve"> </w:t>
            </w: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varia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3B97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E50C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 xml:space="preserve">Sum </w:t>
            </w: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of</w:t>
            </w:r>
            <w:proofErr w:type="spellEnd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 xml:space="preserve"> </w:t>
            </w: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Square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EB5A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 xml:space="preserve">Mean </w:t>
            </w: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of</w:t>
            </w:r>
            <w:proofErr w:type="spellEnd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 xml:space="preserve"> </w:t>
            </w: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Square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CE6A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Percent</w:t>
            </w:r>
            <w:proofErr w:type="spellEnd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 xml:space="preserve"> </w:t>
            </w: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of</w:t>
            </w:r>
            <w:proofErr w:type="spellEnd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 xml:space="preserve"> </w:t>
            </w: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variation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6F95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Fixation</w:t>
            </w:r>
            <w:proofErr w:type="spellEnd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 xml:space="preserve"> </w:t>
            </w: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indices</w:t>
            </w:r>
            <w:proofErr w:type="spellEnd"/>
          </w:p>
        </w:tc>
      </w:tr>
      <w:tr w:rsidR="002428FE" w:rsidRPr="002428FE" w14:paraId="2DD56435" w14:textId="77777777" w:rsidTr="002428FE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3C7C" w14:textId="088179FA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 xml:space="preserve">Between time </w:t>
            </w: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period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4141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3D26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15.4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88D0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15.41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5B46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12.09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3963" w14:textId="68543649" w:rsidR="002428FE" w:rsidRPr="002428FE" w:rsidRDefault="00AD3E33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ct</m:t>
                  </m:r>
                </m:sub>
              </m:sSub>
            </m:oMath>
            <w:r w:rsidR="002428FE" w:rsidRPr="00695062">
              <w:rPr>
                <w:rFonts w:cstheme="minorHAnsi"/>
                <w:lang w:val="en-US"/>
              </w:rPr>
              <w:t xml:space="preserve"> = </w:t>
            </w:r>
            <w:r w:rsidR="002428FE">
              <w:rPr>
                <w:rFonts w:cstheme="minorHAnsi"/>
                <w:lang w:val="en-US"/>
              </w:rPr>
              <w:t>0.12</w:t>
            </w:r>
            <w:r w:rsidR="002428FE"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***</w:t>
            </w:r>
          </w:p>
        </w:tc>
      </w:tr>
      <w:tr w:rsidR="002428FE" w:rsidRPr="002428FE" w14:paraId="09B08B5F" w14:textId="77777777" w:rsidTr="002428FE">
        <w:trPr>
          <w:trHeight w:val="6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058A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val="en-US" w:eastAsia="es-EC"/>
              </w:rPr>
              <w:t>Among populations within time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797E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A214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30.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A1CD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5.1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E25A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13.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8F55" w14:textId="6057824D" w:rsidR="002428FE" w:rsidRPr="002428FE" w:rsidRDefault="00AD3E33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sc</m:t>
                  </m:r>
                </m:sub>
              </m:sSub>
            </m:oMath>
            <w:r w:rsidR="002428FE" w:rsidRPr="00695062">
              <w:rPr>
                <w:rFonts w:cstheme="minorHAnsi"/>
                <w:lang w:val="en-US"/>
              </w:rPr>
              <w:t xml:space="preserve"> = </w:t>
            </w:r>
            <w:r w:rsidR="002428FE"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0.154***</w:t>
            </w:r>
          </w:p>
        </w:tc>
      </w:tr>
      <w:tr w:rsidR="002428FE" w:rsidRPr="002428FE" w14:paraId="67441DCE" w14:textId="77777777" w:rsidTr="002428FE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66AB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proofErr w:type="spellStart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Within</w:t>
            </w:r>
            <w:proofErr w:type="spellEnd"/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 xml:space="preserve"> popul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9FF1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90A7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103.4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4808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2.4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544B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74.3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7E9D" w14:textId="506331FC" w:rsidR="002428FE" w:rsidRPr="002428FE" w:rsidRDefault="00AD3E33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st</m:t>
                  </m:r>
                </m:sub>
              </m:sSub>
            </m:oMath>
            <w:r w:rsidR="002428FE" w:rsidRPr="00695062">
              <w:rPr>
                <w:rFonts w:cstheme="minorHAnsi"/>
                <w:lang w:val="en-US"/>
              </w:rPr>
              <w:t xml:space="preserve"> = </w:t>
            </w:r>
            <w:r w:rsidR="002428FE"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0.256*</w:t>
            </w:r>
          </w:p>
        </w:tc>
      </w:tr>
      <w:tr w:rsidR="002428FE" w:rsidRPr="002428FE" w14:paraId="336A124A" w14:textId="77777777" w:rsidTr="002428FE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860B2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265FA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1572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149.4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6001" w14:textId="77777777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2.9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DB293" w14:textId="770F34DC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6B53" w14:textId="1D6BD1B6" w:rsidR="002428FE" w:rsidRPr="002428FE" w:rsidRDefault="002428FE" w:rsidP="002428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</w:tr>
      <w:tr w:rsidR="002428FE" w:rsidRPr="002428FE" w14:paraId="1A9CED6F" w14:textId="77777777" w:rsidTr="002428FE">
        <w:trPr>
          <w:trHeight w:val="300"/>
        </w:trPr>
        <w:tc>
          <w:tcPr>
            <w:tcW w:w="84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123" w14:textId="77777777" w:rsidR="002428FE" w:rsidRPr="002428FE" w:rsidRDefault="002428FE" w:rsidP="002428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2428FE">
              <w:rPr>
                <w:rFonts w:ascii="Calibri" w:eastAsia="Times New Roman" w:hAnsi="Calibri" w:cs="Calibri"/>
                <w:color w:val="000000"/>
                <w:lang w:eastAsia="es-EC"/>
              </w:rPr>
              <w:t>***: p&lt;0.001, *: p&lt;0.05</w:t>
            </w:r>
          </w:p>
        </w:tc>
      </w:tr>
    </w:tbl>
    <w:p w14:paraId="3F584E6F" w14:textId="77777777" w:rsidR="002428FE" w:rsidRPr="00D95931" w:rsidRDefault="002428FE">
      <w:pPr>
        <w:rPr>
          <w:lang w:val="en-US"/>
        </w:rPr>
      </w:pPr>
    </w:p>
    <w:sectPr w:rsidR="002428FE" w:rsidRPr="00D959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931"/>
    <w:rsid w:val="002428FE"/>
    <w:rsid w:val="008F602B"/>
    <w:rsid w:val="00AD3E33"/>
    <w:rsid w:val="00D169BC"/>
    <w:rsid w:val="00D95931"/>
    <w:rsid w:val="00E5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9A1C32"/>
  <w15:chartTrackingRefBased/>
  <w15:docId w15:val="{F8BB3689-82AB-4C84-AA14-D065CD7B9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3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104</Words>
  <Characters>549</Characters>
  <Application>Microsoft Office Word</Application>
  <DocSecurity>0</DocSecurity>
  <Lines>4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ueva</dc:creator>
  <cp:keywords/>
  <dc:description/>
  <cp:lastModifiedBy>Luis Cueva</cp:lastModifiedBy>
  <cp:revision>5</cp:revision>
  <dcterms:created xsi:type="dcterms:W3CDTF">2024-06-12T15:15:00Z</dcterms:created>
  <dcterms:modified xsi:type="dcterms:W3CDTF">2024-06-18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760683-f6ba-4f97-821a-4019463469b8</vt:lpwstr>
  </property>
</Properties>
</file>